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C1E0AE" w14:textId="77777777" w:rsidR="0055249F" w:rsidRPr="00A96381" w:rsidRDefault="0055249F" w:rsidP="0055249F">
      <w:pPr>
        <w:spacing w:before="60" w:after="0" w:line="400" w:lineRule="atLeast"/>
        <w:jc w:val="both"/>
        <w:outlineLvl w:val="0"/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val="en-IN"/>
        </w:rPr>
      </w:pPr>
      <w:r w:rsidRPr="00A96381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val="en-IN"/>
        </w:rPr>
        <w:t>Consolidated criteria for reporting Qualitative research checklist</w:t>
      </w:r>
    </w:p>
    <w:tbl>
      <w:tblPr>
        <w:tblpPr w:leftFromText="180" w:rightFromText="180" w:bottomFromText="160" w:vertAnchor="text" w:horzAnchor="margin" w:tblpXSpec="center" w:tblpY="76"/>
        <w:tblW w:w="110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4"/>
        <w:gridCol w:w="1276"/>
      </w:tblGrid>
      <w:tr w:rsidR="0055249F" w:rsidRPr="00A96381" w14:paraId="6F27BE43" w14:textId="77777777" w:rsidTr="00163E11">
        <w:trPr>
          <w:trHeight w:val="56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57D55DFC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</w:rPr>
              <w:t>Topic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2F83603E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</w:rPr>
              <w:t>Item No.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5E10003D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</w:rPr>
              <w:t>Guide Questions/Descrip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26E61C92" w14:textId="77777777" w:rsidR="0055249F" w:rsidRPr="008647A4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</w:rPr>
            </w:pPr>
            <w:r w:rsidRPr="008647A4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</w:rPr>
              <w:t>Reported on</w:t>
            </w:r>
          </w:p>
          <w:p w14:paraId="64E2E2E8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</w:rPr>
            </w:pPr>
            <w:r w:rsidRPr="008647A4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</w:rPr>
              <w:t>Page No.</w:t>
            </w:r>
          </w:p>
        </w:tc>
      </w:tr>
      <w:tr w:rsidR="0055249F" w:rsidRPr="00A96381" w14:paraId="3BA1EB40" w14:textId="77777777" w:rsidTr="00163E11">
        <w:trPr>
          <w:trHeight w:val="324"/>
        </w:trPr>
        <w:tc>
          <w:tcPr>
            <w:tcW w:w="110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BB0454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</w:rPr>
              <w:t>Domain 1: Research team and reﬂexivity</w:t>
            </w:r>
          </w:p>
        </w:tc>
      </w:tr>
      <w:tr w:rsidR="0055249F" w:rsidRPr="00A96381" w14:paraId="75BB1543" w14:textId="77777777" w:rsidTr="00163E11">
        <w:trPr>
          <w:trHeight w:val="280"/>
        </w:trPr>
        <w:tc>
          <w:tcPr>
            <w:tcW w:w="110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CABCD5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</w:rPr>
              <w:t>Personal characteristics</w:t>
            </w:r>
          </w:p>
        </w:tc>
      </w:tr>
      <w:tr w:rsidR="0055249F" w:rsidRPr="00A96381" w14:paraId="6DD222CB" w14:textId="77777777" w:rsidTr="00A96381">
        <w:trPr>
          <w:trHeight w:val="282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2B9C09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Interviewer/facilitator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0DBFF1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1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hideMark/>
          </w:tcPr>
          <w:p w14:paraId="4B893CA5" w14:textId="635C419C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Which author/s </w:t>
            </w:r>
            <w:r w:rsidR="000211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will 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onduct the interview or focus group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6AE85357" w14:textId="5DEF4621" w:rsidR="0055249F" w:rsidRPr="00A96381" w:rsidRDefault="008647A4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481-485</w:t>
            </w:r>
          </w:p>
        </w:tc>
      </w:tr>
      <w:tr w:rsidR="0055249F" w:rsidRPr="00A96381" w14:paraId="41169957" w14:textId="77777777" w:rsidTr="00A96381">
        <w:trPr>
          <w:trHeight w:val="280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8DBF0E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redential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E758ED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2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hideMark/>
          </w:tcPr>
          <w:p w14:paraId="374B3199" w14:textId="302FF183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What </w:t>
            </w:r>
            <w:r w:rsidR="004B366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re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the researcher’s credentials? E.g. PhD, M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5ABA8895" w14:textId="2DC85343" w:rsidR="0055249F" w:rsidRPr="00A96381" w:rsidRDefault="004B366B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7-23</w:t>
            </w:r>
            <w:r w:rsidR="00B44D3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 </w:t>
            </w:r>
          </w:p>
        </w:tc>
      </w:tr>
      <w:tr w:rsidR="0055249F" w:rsidRPr="00A96381" w14:paraId="55F0AE63" w14:textId="77777777" w:rsidTr="00A96381">
        <w:trPr>
          <w:trHeight w:val="28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0576F3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Occupation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B101AC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3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hideMark/>
          </w:tcPr>
          <w:p w14:paraId="109A0292" w14:textId="6BE90B7C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What </w:t>
            </w:r>
            <w:r w:rsidR="004B366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will be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their occupation at the time of the study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F6161C5" w14:textId="76F37E72" w:rsidR="0055249F" w:rsidRPr="00A96381" w:rsidRDefault="004B366B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7-23</w:t>
            </w:r>
          </w:p>
        </w:tc>
      </w:tr>
      <w:tr w:rsidR="0055249F" w:rsidRPr="00A96381" w14:paraId="3D28B233" w14:textId="77777777" w:rsidTr="00A96381">
        <w:trPr>
          <w:trHeight w:val="428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5EF47E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D6482A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4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hideMark/>
          </w:tcPr>
          <w:p w14:paraId="4D9B242F" w14:textId="67BA9191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W</w:t>
            </w:r>
            <w:r w:rsidR="004B366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ill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the researcher male or female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53C8105D" w14:textId="5461DDB6" w:rsidR="0055249F" w:rsidRPr="00A96381" w:rsidRDefault="004B366B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4-6</w:t>
            </w:r>
          </w:p>
        </w:tc>
      </w:tr>
      <w:tr w:rsidR="0055249F" w:rsidRPr="00A96381" w14:paraId="1A896772" w14:textId="77777777" w:rsidTr="00A96381">
        <w:trPr>
          <w:trHeight w:val="280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493660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Experience and training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B7F7A3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5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hideMark/>
          </w:tcPr>
          <w:p w14:paraId="18A3FE3C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665D0B5A" w14:textId="72225F70" w:rsidR="0055249F" w:rsidRPr="00A96381" w:rsidRDefault="008647A4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7-23</w:t>
            </w:r>
          </w:p>
        </w:tc>
      </w:tr>
      <w:tr w:rsidR="0055249F" w:rsidRPr="00A96381" w14:paraId="01C2B650" w14:textId="77777777" w:rsidTr="00163E11">
        <w:trPr>
          <w:trHeight w:val="333"/>
        </w:trPr>
        <w:tc>
          <w:tcPr>
            <w:tcW w:w="110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523B89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</w:rPr>
              <w:t>Relationship with participants</w:t>
            </w:r>
          </w:p>
        </w:tc>
      </w:tr>
      <w:tr w:rsidR="0055249F" w:rsidRPr="00A96381" w14:paraId="702CE5B2" w14:textId="77777777" w:rsidTr="00A96381">
        <w:trPr>
          <w:trHeight w:val="280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D8CFBD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Relationship established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A653BE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6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hideMark/>
          </w:tcPr>
          <w:p w14:paraId="4CE74E7B" w14:textId="5142F0B5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W</w:t>
            </w:r>
            <w:r w:rsidR="000211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ill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a relationship </w:t>
            </w:r>
            <w:r w:rsidR="000211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be 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established prior to study commencement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60BA8FD6" w14:textId="2C6F594E" w:rsidR="0055249F" w:rsidRPr="00A96381" w:rsidRDefault="008647A4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214-244</w:t>
            </w:r>
          </w:p>
        </w:tc>
      </w:tr>
      <w:tr w:rsidR="0055249F" w:rsidRPr="00A96381" w14:paraId="29E09543" w14:textId="77777777" w:rsidTr="00A96381">
        <w:trPr>
          <w:trHeight w:val="522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74DF85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Participant knowledge of</w:t>
            </w:r>
            <w:r w:rsidR="00A96381"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he interviewer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AF9C8C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7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hideMark/>
          </w:tcPr>
          <w:p w14:paraId="3F159FA5" w14:textId="68827463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What </w:t>
            </w:r>
            <w:r w:rsidR="000211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will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the participants know about the researcher? e.g. personal</w:t>
            </w:r>
            <w:r w:rsidR="00A96381"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oals, reasons for doing the researc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3B9A4F4A" w14:textId="058E0E7F" w:rsidR="0055249F" w:rsidRPr="00A96381" w:rsidRDefault="008647A4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184-196</w:t>
            </w:r>
          </w:p>
        </w:tc>
      </w:tr>
      <w:tr w:rsidR="0055249F" w:rsidRPr="00A96381" w14:paraId="78417780" w14:textId="77777777" w:rsidTr="00A96381">
        <w:trPr>
          <w:trHeight w:val="432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CAFAD7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Interviewer characteristic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05D93B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8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hideMark/>
          </w:tcPr>
          <w:p w14:paraId="486B7F14" w14:textId="2A9A40ED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What characteristics w</w:t>
            </w:r>
            <w:r w:rsidR="000211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ill be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reported about the inter viewer/facilitator?</w:t>
            </w:r>
          </w:p>
          <w:p w14:paraId="5EF70984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e.g. Bias, assumptions, reasons and interests in the research top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4F255" w14:textId="0D83EBEB" w:rsidR="0055249F" w:rsidRPr="00A96381" w:rsidRDefault="008647A4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184-196</w:t>
            </w:r>
          </w:p>
        </w:tc>
      </w:tr>
      <w:tr w:rsidR="0055249F" w:rsidRPr="00A96381" w14:paraId="42BD94DE" w14:textId="77777777" w:rsidTr="00163E11">
        <w:trPr>
          <w:trHeight w:val="280"/>
        </w:trPr>
        <w:tc>
          <w:tcPr>
            <w:tcW w:w="110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92546D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</w:rPr>
              <w:t>Domain 2: Study design</w:t>
            </w:r>
          </w:p>
        </w:tc>
      </w:tr>
      <w:tr w:rsidR="0055249F" w:rsidRPr="00A96381" w14:paraId="1A97736D" w14:textId="77777777" w:rsidTr="00163E11">
        <w:trPr>
          <w:trHeight w:val="280"/>
        </w:trPr>
        <w:tc>
          <w:tcPr>
            <w:tcW w:w="110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04D620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</w:rPr>
              <w:t>Theoretical framework</w:t>
            </w:r>
          </w:p>
        </w:tc>
      </w:tr>
      <w:tr w:rsidR="0055249F" w:rsidRPr="00A96381" w14:paraId="2E834FC4" w14:textId="77777777" w:rsidTr="00163E11">
        <w:trPr>
          <w:trHeight w:val="693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33E25B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Methodological orientation and Theory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7F9B05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9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hideMark/>
          </w:tcPr>
          <w:p w14:paraId="6E6AE01C" w14:textId="20725725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What methodological orientation w</w:t>
            </w:r>
            <w:r w:rsidR="000211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ill be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stated to underpin the study? e.g. grounded theory, discourse analysis, ethnography, phenomenology,</w:t>
            </w:r>
            <w:r w:rsid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ontent analysis</w:t>
            </w:r>
          </w:p>
          <w:p w14:paraId="15249573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86193F" w14:textId="31575A34" w:rsidR="0055249F" w:rsidRPr="00A96381" w:rsidRDefault="008647A4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117-122</w:t>
            </w:r>
          </w:p>
        </w:tc>
      </w:tr>
      <w:tr w:rsidR="0055249F" w:rsidRPr="00A96381" w14:paraId="25D6ED34" w14:textId="77777777" w:rsidTr="00163E11">
        <w:trPr>
          <w:trHeight w:val="280"/>
        </w:trPr>
        <w:tc>
          <w:tcPr>
            <w:tcW w:w="110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97EFC9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</w:rPr>
              <w:t>Participant selection</w:t>
            </w:r>
          </w:p>
        </w:tc>
      </w:tr>
      <w:tr w:rsidR="0055249F" w:rsidRPr="00A96381" w14:paraId="0FCDB58B" w14:textId="77777777" w:rsidTr="00163E11">
        <w:trPr>
          <w:trHeight w:val="522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56AF0B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lastRenderedPageBreak/>
              <w:t>Sampling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8619F4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10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hideMark/>
          </w:tcPr>
          <w:p w14:paraId="749E8120" w14:textId="714A0C6A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How w</w:t>
            </w:r>
            <w:r w:rsidR="000211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ill 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participants </w:t>
            </w:r>
            <w:r w:rsidR="000211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be 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selected? e.g. purposive, convenience,</w:t>
            </w:r>
          </w:p>
          <w:p w14:paraId="7FCCA082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onsecutive, snowbal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368D0A" w14:textId="19D00D68" w:rsidR="0055249F" w:rsidRPr="00A96381" w:rsidRDefault="008647A4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124-178</w:t>
            </w:r>
          </w:p>
        </w:tc>
      </w:tr>
      <w:tr w:rsidR="0055249F" w:rsidRPr="00A96381" w14:paraId="186DBB3E" w14:textId="77777777" w:rsidTr="00163E11">
        <w:trPr>
          <w:trHeight w:val="540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BA411A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Method of approach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6077B5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11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hideMark/>
          </w:tcPr>
          <w:p w14:paraId="2CDD3EDC" w14:textId="24594E5D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How </w:t>
            </w:r>
            <w:r w:rsidR="0002115F"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w</w:t>
            </w:r>
            <w:r w:rsidR="000211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ill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participants </w:t>
            </w:r>
            <w:r w:rsidR="000211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be 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pproached? e.g. face-to-face, telephone, mail,</w:t>
            </w:r>
            <w:r w:rsid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emai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C14B2C" w14:textId="70FD5839" w:rsidR="0055249F" w:rsidRPr="00A96381" w:rsidRDefault="0002115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124-178, 184-196</w:t>
            </w:r>
          </w:p>
        </w:tc>
      </w:tr>
      <w:tr w:rsidR="0055249F" w:rsidRPr="00A96381" w14:paraId="1AB6D04A" w14:textId="77777777" w:rsidTr="00163E11">
        <w:trPr>
          <w:trHeight w:val="280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B4EE59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28A857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12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hideMark/>
          </w:tcPr>
          <w:p w14:paraId="6ECF13E7" w14:textId="5F59EB2D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How many participants </w:t>
            </w:r>
            <w:r w:rsidR="0002115F"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w</w:t>
            </w:r>
            <w:r w:rsidR="000211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ill be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in the study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3B8054" w14:textId="4BEEE295" w:rsidR="0055249F" w:rsidRPr="00A96381" w:rsidRDefault="0002115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157-168</w:t>
            </w:r>
          </w:p>
        </w:tc>
      </w:tr>
      <w:tr w:rsidR="0055249F" w:rsidRPr="00A96381" w14:paraId="4D63DB2F" w14:textId="77777777" w:rsidTr="00163E11">
        <w:trPr>
          <w:trHeight w:val="280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615C14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Non-participation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166A1F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13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hideMark/>
          </w:tcPr>
          <w:p w14:paraId="22F1EEAC" w14:textId="3B3AEA09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How many people </w:t>
            </w:r>
            <w:r w:rsidR="000211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will be 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refuse</w:t>
            </w:r>
            <w:r w:rsidR="000211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o participate or drop</w:t>
            </w:r>
            <w:r w:rsidR="000211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out? Reason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5DF3EF" w14:textId="361A7118" w:rsidR="0055249F" w:rsidRPr="00A96381" w:rsidRDefault="0002115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184-196</w:t>
            </w:r>
          </w:p>
        </w:tc>
      </w:tr>
      <w:tr w:rsidR="0055249F" w:rsidRPr="00A96381" w14:paraId="4809B627" w14:textId="77777777" w:rsidTr="00163E11">
        <w:trPr>
          <w:trHeight w:val="281"/>
        </w:trPr>
        <w:tc>
          <w:tcPr>
            <w:tcW w:w="110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DC7F3B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</w:rPr>
              <w:t>Setting</w:t>
            </w:r>
          </w:p>
        </w:tc>
      </w:tr>
      <w:tr w:rsidR="0055249F" w:rsidRPr="00A96381" w14:paraId="2357D17F" w14:textId="77777777" w:rsidTr="00163E11">
        <w:trPr>
          <w:trHeight w:val="280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9DC717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Setting of data collection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EB9DCA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14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hideMark/>
          </w:tcPr>
          <w:p w14:paraId="7C111F74" w14:textId="6BE2543A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Where w</w:t>
            </w:r>
            <w:r w:rsidR="000211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ill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the data </w:t>
            </w:r>
            <w:r w:rsidR="000211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be 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ollected? e.g. home, clinic, workpla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F09383" w14:textId="4C77A32B" w:rsidR="0055249F" w:rsidRPr="00A96381" w:rsidRDefault="0002115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124-155</w:t>
            </w:r>
          </w:p>
        </w:tc>
      </w:tr>
      <w:tr w:rsidR="0055249F" w:rsidRPr="00A96381" w14:paraId="2D823249" w14:textId="77777777" w:rsidTr="00163E11">
        <w:trPr>
          <w:trHeight w:val="522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0CC4DB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Presence of non-</w:t>
            </w:r>
          </w:p>
          <w:p w14:paraId="33E90FF4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participant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15CA00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15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hideMark/>
          </w:tcPr>
          <w:p w14:paraId="51F32AFB" w14:textId="14383048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W</w:t>
            </w:r>
            <w:r w:rsidR="000211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ill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anyone else </w:t>
            </w:r>
            <w:r w:rsidR="000211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be 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present besides the participants and researcher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C4B5DF" w14:textId="368369A6" w:rsidR="0055249F" w:rsidRPr="00A96381" w:rsidRDefault="0002115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184-196</w:t>
            </w:r>
          </w:p>
        </w:tc>
      </w:tr>
      <w:tr w:rsidR="0055249F" w:rsidRPr="00A96381" w14:paraId="60A14746" w14:textId="77777777" w:rsidTr="00163E11">
        <w:trPr>
          <w:trHeight w:val="540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CFE12D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Description of sample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FE6034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16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hideMark/>
          </w:tcPr>
          <w:p w14:paraId="7CBD713F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What are the important characteristics of the sample? e.g. demographic</w:t>
            </w:r>
            <w:r w:rsid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data, d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AE6D3C" w14:textId="60AF9852" w:rsidR="0055249F" w:rsidRPr="00A96381" w:rsidRDefault="0002115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223-244</w:t>
            </w:r>
          </w:p>
        </w:tc>
      </w:tr>
      <w:tr w:rsidR="0055249F" w:rsidRPr="00A96381" w14:paraId="55870035" w14:textId="77777777" w:rsidTr="00163E11">
        <w:trPr>
          <w:trHeight w:val="282"/>
        </w:trPr>
        <w:tc>
          <w:tcPr>
            <w:tcW w:w="110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383647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</w:rPr>
              <w:t>Data collection</w:t>
            </w:r>
          </w:p>
        </w:tc>
      </w:tr>
      <w:tr w:rsidR="0055249F" w:rsidRPr="00A96381" w14:paraId="2BA3DA3A" w14:textId="77777777" w:rsidTr="00163E11">
        <w:trPr>
          <w:trHeight w:val="360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1FD6DC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Interview guide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827516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17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hideMark/>
          </w:tcPr>
          <w:p w14:paraId="36D2AB8D" w14:textId="49E52742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W</w:t>
            </w:r>
            <w:r w:rsidR="000211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ill 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questions, prompts, guides </w:t>
            </w:r>
            <w:r w:rsidR="000211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be 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provided by the authors? W</w:t>
            </w:r>
            <w:r w:rsidR="000211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ill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it </w:t>
            </w:r>
            <w:r w:rsidR="000211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be 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pilot</w:t>
            </w:r>
            <w:r w:rsidR="00AF57EF"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ested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0C22E7" w14:textId="1E14596E" w:rsidR="0055249F" w:rsidRPr="00A96381" w:rsidRDefault="0002115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223-244</w:t>
            </w:r>
          </w:p>
        </w:tc>
      </w:tr>
      <w:tr w:rsidR="0055249F" w:rsidRPr="00A96381" w14:paraId="5B0F3D09" w14:textId="77777777" w:rsidTr="00A96381">
        <w:trPr>
          <w:trHeight w:val="840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F7A289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Repeat interview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2335D8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18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hideMark/>
          </w:tcPr>
          <w:p w14:paraId="1BD54B4E" w14:textId="1171508A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W</w:t>
            </w:r>
            <w:r w:rsidR="000211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ill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repeat interviews </w:t>
            </w:r>
            <w:r w:rsidR="000211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be 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arried out? If yes, how many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B6ACC7" w14:textId="20C7FC83" w:rsidR="0055249F" w:rsidRPr="00A96381" w:rsidRDefault="0002115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NA</w:t>
            </w:r>
          </w:p>
        </w:tc>
      </w:tr>
      <w:tr w:rsidR="0055249F" w:rsidRPr="00A96381" w14:paraId="1C6BFF61" w14:textId="77777777" w:rsidTr="00163E11">
        <w:trPr>
          <w:trHeight w:val="280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A56DF0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udio/visual recording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779110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19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hideMark/>
          </w:tcPr>
          <w:p w14:paraId="3904FCD6" w14:textId="2D0919CB" w:rsidR="0055249F" w:rsidRPr="00A96381" w:rsidRDefault="0002115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Will</w:t>
            </w:r>
            <w:r w:rsidR="0055249F"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the research use audio or visual recording to collect the data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647869" w14:textId="49C8237B" w:rsidR="0055249F" w:rsidRPr="00A96381" w:rsidRDefault="0002115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184-196</w:t>
            </w:r>
          </w:p>
        </w:tc>
      </w:tr>
      <w:tr w:rsidR="0055249F" w:rsidRPr="00A96381" w14:paraId="625F7162" w14:textId="77777777" w:rsidTr="00163E11">
        <w:trPr>
          <w:trHeight w:val="280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30FEA8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Field note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A66BBD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20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hideMark/>
          </w:tcPr>
          <w:p w14:paraId="1B80237B" w14:textId="6C39AF5D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W</w:t>
            </w:r>
            <w:r w:rsidR="000211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ill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field notes </w:t>
            </w:r>
            <w:r w:rsidR="000211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be 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made during and/or after the interview or focus group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DDD5CA" w14:textId="3BF1ACAD" w:rsidR="0055249F" w:rsidRPr="00A96381" w:rsidRDefault="0002115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223-244</w:t>
            </w:r>
          </w:p>
        </w:tc>
      </w:tr>
      <w:tr w:rsidR="0055249F" w:rsidRPr="00A96381" w14:paraId="36083E99" w14:textId="77777777" w:rsidTr="00163E11">
        <w:trPr>
          <w:trHeight w:val="280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8DB5FD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Duration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8B6848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21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hideMark/>
          </w:tcPr>
          <w:p w14:paraId="2C2C3C92" w14:textId="7F930CA3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What w</w:t>
            </w:r>
            <w:r w:rsidR="000211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ill be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the duration of the interviews or focus group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1C702D" w14:textId="31A007A0" w:rsidR="0055249F" w:rsidRPr="00A96381" w:rsidRDefault="0002115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198-201</w:t>
            </w:r>
          </w:p>
        </w:tc>
      </w:tr>
      <w:tr w:rsidR="0055249F" w:rsidRPr="00A96381" w14:paraId="73CEFF4E" w14:textId="77777777" w:rsidTr="00163E11">
        <w:trPr>
          <w:trHeight w:val="280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563BA9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Data saturation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3BB88F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22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hideMark/>
          </w:tcPr>
          <w:p w14:paraId="76240AA8" w14:textId="18C99AAD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W</w:t>
            </w:r>
            <w:r w:rsidR="00C54C7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ill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data saturation </w:t>
            </w:r>
            <w:r w:rsidR="00C54C7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be 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discussed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B9BE86" w14:textId="07EA617F" w:rsidR="0055249F" w:rsidRPr="00A96381" w:rsidRDefault="0002115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NA</w:t>
            </w:r>
          </w:p>
        </w:tc>
      </w:tr>
      <w:tr w:rsidR="0055249F" w:rsidRPr="00A96381" w14:paraId="470A4311" w14:textId="77777777" w:rsidTr="00163E11">
        <w:trPr>
          <w:trHeight w:val="282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25515D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lastRenderedPageBreak/>
              <w:t>Transcripts returned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AF4AB5" w14:textId="7777777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23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hideMark/>
          </w:tcPr>
          <w:p w14:paraId="68D1C723" w14:textId="465D4AD7" w:rsidR="0055249F" w:rsidRPr="00A96381" w:rsidRDefault="0055249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W</w:t>
            </w:r>
            <w:r w:rsidR="00C54C7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ill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transcripts </w:t>
            </w:r>
            <w:r w:rsidR="00C54C7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be </w:t>
            </w:r>
            <w:r w:rsidRPr="00A9638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returned to participants for comment and/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D16B32" w14:textId="141F4443" w:rsidR="0055249F" w:rsidRPr="00A96381" w:rsidRDefault="0002115F" w:rsidP="00A96381">
            <w:pPr>
              <w:spacing w:after="0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184-196</w:t>
            </w:r>
          </w:p>
        </w:tc>
      </w:tr>
    </w:tbl>
    <w:p w14:paraId="6FBBBE36" w14:textId="77777777" w:rsidR="0055249F" w:rsidRPr="0055249F" w:rsidRDefault="0055249F" w:rsidP="0055249F">
      <w:pPr>
        <w:spacing w:before="60" w:after="0" w:line="400" w:lineRule="atLeast"/>
        <w:jc w:val="both"/>
        <w:outlineLvl w:val="0"/>
        <w:rPr>
          <w:rFonts w:ascii="Arial" w:eastAsia="Times New Roman" w:hAnsi="Arial" w:cs="Times New Roman"/>
          <w:b/>
          <w:bCs/>
          <w:noProof/>
          <w:color w:val="000000"/>
          <w:sz w:val="24"/>
          <w:szCs w:val="24"/>
          <w:lang w:val="en-IN"/>
        </w:rPr>
      </w:pPr>
    </w:p>
    <w:p w14:paraId="107D120F" w14:textId="77777777" w:rsidR="0055249F" w:rsidRPr="0055249F" w:rsidRDefault="0055249F" w:rsidP="0055249F">
      <w:pPr>
        <w:spacing w:before="60" w:after="0" w:line="400" w:lineRule="atLeast"/>
        <w:jc w:val="both"/>
        <w:outlineLvl w:val="0"/>
        <w:rPr>
          <w:rFonts w:ascii="Arial" w:eastAsia="Times New Roman" w:hAnsi="Arial" w:cs="Times New Roman"/>
          <w:b/>
          <w:bCs/>
          <w:noProof/>
          <w:color w:val="000000"/>
          <w:sz w:val="24"/>
          <w:szCs w:val="24"/>
          <w:lang w:val="en-IN"/>
        </w:rPr>
      </w:pPr>
    </w:p>
    <w:p w14:paraId="292A876B" w14:textId="77777777" w:rsidR="0055249F" w:rsidRPr="0055249F" w:rsidRDefault="0055249F" w:rsidP="0055249F">
      <w:pPr>
        <w:spacing w:before="60" w:after="0" w:line="400" w:lineRule="atLeast"/>
        <w:jc w:val="both"/>
        <w:outlineLvl w:val="0"/>
        <w:rPr>
          <w:rFonts w:ascii="Arial" w:eastAsia="Times New Roman" w:hAnsi="Arial" w:cs="Times New Roman"/>
          <w:b/>
          <w:bCs/>
          <w:noProof/>
          <w:color w:val="000000"/>
          <w:sz w:val="24"/>
          <w:szCs w:val="24"/>
          <w:lang w:val="en-IN"/>
        </w:rPr>
      </w:pPr>
    </w:p>
    <w:p w14:paraId="5F99CFAA" w14:textId="77777777" w:rsidR="0055249F" w:rsidRPr="0055249F" w:rsidRDefault="0055249F" w:rsidP="0055249F">
      <w:pPr>
        <w:spacing w:before="60" w:after="0" w:line="400" w:lineRule="atLeast"/>
        <w:jc w:val="both"/>
        <w:outlineLvl w:val="0"/>
        <w:rPr>
          <w:rFonts w:ascii="Arial" w:eastAsia="Times New Roman" w:hAnsi="Arial" w:cs="Times New Roman"/>
          <w:b/>
          <w:bCs/>
          <w:noProof/>
          <w:color w:val="000000"/>
          <w:sz w:val="24"/>
          <w:szCs w:val="24"/>
          <w:lang w:val="en-IN"/>
        </w:rPr>
      </w:pPr>
    </w:p>
    <w:p w14:paraId="2AC084A6" w14:textId="77777777" w:rsidR="000756D8" w:rsidRDefault="000756D8"/>
    <w:sectPr w:rsidR="000756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380E"/>
    <w:rsid w:val="0002115F"/>
    <w:rsid w:val="00061BDC"/>
    <w:rsid w:val="000756D8"/>
    <w:rsid w:val="000E542D"/>
    <w:rsid w:val="00104D9B"/>
    <w:rsid w:val="00276DB8"/>
    <w:rsid w:val="0034317E"/>
    <w:rsid w:val="004B366B"/>
    <w:rsid w:val="0055249F"/>
    <w:rsid w:val="0059151C"/>
    <w:rsid w:val="005B527B"/>
    <w:rsid w:val="005B647F"/>
    <w:rsid w:val="005D380E"/>
    <w:rsid w:val="005E6764"/>
    <w:rsid w:val="00756C7A"/>
    <w:rsid w:val="008647A4"/>
    <w:rsid w:val="00986E1C"/>
    <w:rsid w:val="009A7686"/>
    <w:rsid w:val="00A474EE"/>
    <w:rsid w:val="00A96381"/>
    <w:rsid w:val="00AA6C3C"/>
    <w:rsid w:val="00AF57EF"/>
    <w:rsid w:val="00B30400"/>
    <w:rsid w:val="00B44D31"/>
    <w:rsid w:val="00C54C74"/>
    <w:rsid w:val="00CB36FB"/>
    <w:rsid w:val="00E42366"/>
    <w:rsid w:val="00E84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23F51"/>
  <w15:chartTrackingRefBased/>
  <w15:docId w15:val="{0AE47B0F-7BBD-479B-9B38-BB778713A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uchitra Surve</cp:lastModifiedBy>
  <cp:revision>2</cp:revision>
  <dcterms:created xsi:type="dcterms:W3CDTF">2026-07-04T03:36:00Z</dcterms:created>
  <dcterms:modified xsi:type="dcterms:W3CDTF">2026-07-04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5999bc-279e-4977-842e-9a9a62d93a16</vt:lpwstr>
  </property>
</Properties>
</file>